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1BEED" w14:textId="53543E76" w:rsidR="00061F80" w:rsidRDefault="00FD22C0">
      <w:r>
        <w:t>S1</w:t>
      </w:r>
      <w:r w:rsidR="00061F80">
        <w:t>_Tab</w:t>
      </w:r>
      <w:bookmarkStart w:id="0" w:name="_GoBack"/>
      <w:bookmarkEnd w:id="0"/>
      <w:r w:rsidR="00061F80">
        <w:t xml:space="preserve">le Interaction of soft manikin group allocation and prior CPR exposure/body weight on </w:t>
      </w:r>
      <w:r w:rsidR="00061F80" w:rsidRPr="00061F80">
        <w:t>motivation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97"/>
        <w:gridCol w:w="1915"/>
        <w:gridCol w:w="1303"/>
        <w:gridCol w:w="1357"/>
        <w:gridCol w:w="988"/>
        <w:gridCol w:w="1899"/>
        <w:gridCol w:w="717"/>
      </w:tblGrid>
      <w:tr w:rsidR="00D06FD2" w:rsidRPr="001241CF" w14:paraId="70D16B7D" w14:textId="77777777" w:rsidTr="00412AC4"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A63D7D" w14:textId="77777777" w:rsidR="00C860C7" w:rsidRPr="001241CF" w:rsidRDefault="00C860C7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Question</w:t>
            </w:r>
          </w:p>
        </w:tc>
        <w:tc>
          <w:tcPr>
            <w:tcW w:w="191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1C63B" w14:textId="77777777" w:rsidR="00C860C7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haracteristics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E911C" w14:textId="77777777" w:rsidR="00C860C7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nswer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1CA8B" w14:textId="77777777" w:rsidR="00C860C7" w:rsidRPr="001241CF" w:rsidRDefault="00C860C7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Standard manikin group (n=158)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41B80" w14:textId="77777777" w:rsidR="00C860C7" w:rsidRPr="001241CF" w:rsidRDefault="00C860C7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Soft manikin group (n=164)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FD1A5" w14:textId="77777777" w:rsidR="00C860C7" w:rsidRPr="001241CF" w:rsidRDefault="00C860C7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 xml:space="preserve">OR (95% </w:t>
            </w:r>
            <w:proofErr w:type="gramStart"/>
            <w:r w:rsidRPr="001241CF">
              <w:rPr>
                <w:rFonts w:ascii="Helvetica" w:hAnsi="Helvetica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717" w:type="dxa"/>
            <w:tcBorders>
              <w:left w:val="single" w:sz="4" w:space="0" w:color="auto"/>
            </w:tcBorders>
            <w:vAlign w:val="center"/>
          </w:tcPr>
          <w:p w14:paraId="3FBA801B" w14:textId="77777777" w:rsidR="00C860C7" w:rsidRPr="001241CF" w:rsidRDefault="00C860C7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P</w:t>
            </w:r>
          </w:p>
        </w:tc>
      </w:tr>
      <w:tr w:rsidR="00D06FD2" w:rsidRPr="001241CF" w14:paraId="6C83C60D" w14:textId="77777777" w:rsidTr="00412AC4">
        <w:tc>
          <w:tcPr>
            <w:tcW w:w="1597" w:type="dxa"/>
            <w:vMerge w:val="restart"/>
            <w:tcBorders>
              <w:bottom w:val="nil"/>
              <w:right w:val="single" w:sz="4" w:space="0" w:color="auto"/>
            </w:tcBorders>
            <w:vAlign w:val="center"/>
          </w:tcPr>
          <w:p w14:paraId="2D1598E4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Did you enjoy the training?</w:t>
            </w:r>
          </w:p>
        </w:tc>
        <w:tc>
          <w:tcPr>
            <w:tcW w:w="1915" w:type="dxa"/>
            <w:vMerge w:val="restar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0972DAF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All children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 w14:paraId="32C057A9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"yes, it was a lot of fun"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17EFB401" w14:textId="77777777" w:rsidR="00D06FD2" w:rsidRPr="002A5AA0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08 (68)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14:paraId="61D95A63" w14:textId="77777777" w:rsidR="00D06FD2" w:rsidRPr="00AA544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23 (75)</w:t>
            </w:r>
          </w:p>
        </w:tc>
        <w:tc>
          <w:tcPr>
            <w:tcW w:w="1899" w:type="dxa"/>
            <w:vMerge w:val="restart"/>
            <w:tcBorders>
              <w:left w:val="nil"/>
              <w:bottom w:val="nil"/>
            </w:tcBorders>
            <w:vAlign w:val="center"/>
          </w:tcPr>
          <w:p w14:paraId="6A6D6180" w14:textId="77777777" w:rsidR="00D06FD2" w:rsidRPr="002A5AA0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.39 (0.88 to 2.18)</w:t>
            </w:r>
          </w:p>
        </w:tc>
        <w:tc>
          <w:tcPr>
            <w:tcW w:w="717" w:type="dxa"/>
            <w:vMerge w:val="restart"/>
            <w:vAlign w:val="center"/>
          </w:tcPr>
          <w:p w14:paraId="01426E07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0.047</w:t>
            </w:r>
          </w:p>
        </w:tc>
      </w:tr>
      <w:tr w:rsidR="00D06FD2" w:rsidRPr="001241CF" w14:paraId="19552618" w14:textId="77777777" w:rsidTr="00412AC4">
        <w:tc>
          <w:tcPr>
            <w:tcW w:w="1597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51D3D1" w14:textId="77777777" w:rsidR="00D06FD2" w:rsidRPr="001241CF" w:rsidRDefault="00D06FD2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37B7F0" w14:textId="77777777" w:rsidR="00D06FD2" w:rsidRPr="001241CF" w:rsidRDefault="00D06FD2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8692C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"it was fun" to "I didn’t like it at all"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7A7E8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50 (3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150D7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41 (25)</w:t>
            </w: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470E9D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020873F5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03C8D081" w14:textId="77777777" w:rsidTr="00412AC4">
        <w:tc>
          <w:tcPr>
            <w:tcW w:w="1597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A32103" w14:textId="77777777" w:rsidR="00D06FD2" w:rsidRPr="001241CF" w:rsidRDefault="00D06FD2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366D11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Children with prior exposure to CPR training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3247A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"yes, it was a lot of fun "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B4D89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51 (79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A6C4B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60 (73)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1945D2" w14:textId="77777777" w:rsidR="00D06FD2" w:rsidRPr="002A5AA0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0.75 (0.35 to 1.61)</w:t>
            </w:r>
          </w:p>
        </w:tc>
        <w:tc>
          <w:tcPr>
            <w:tcW w:w="717" w:type="dxa"/>
            <w:vMerge/>
            <w:vAlign w:val="center"/>
          </w:tcPr>
          <w:p w14:paraId="5B987B8E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00797685" w14:textId="77777777" w:rsidTr="00412AC4">
        <w:tc>
          <w:tcPr>
            <w:tcW w:w="1597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F39724" w14:textId="77777777" w:rsidR="00D06FD2" w:rsidRPr="001241CF" w:rsidRDefault="00D06FD2" w:rsidP="00061F80">
            <w:pPr>
              <w:pStyle w:val="PlainText"/>
              <w:spacing w:line="360" w:lineRule="auto"/>
              <w:ind w:left="720" w:hanging="2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A1559" w14:textId="77777777" w:rsidR="00D06FD2" w:rsidRPr="001241CF" w:rsidRDefault="00D06FD2" w:rsidP="00061F80">
            <w:pPr>
              <w:pStyle w:val="PlainText"/>
              <w:spacing w:line="360" w:lineRule="auto"/>
              <w:ind w:left="720" w:hanging="2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1C5EF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"it was fun" to "I didn’t like it at all"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32A0F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4 (2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138D1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2 (27)</w:t>
            </w: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7DB30B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184A966C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43F75ABD" w14:textId="77777777" w:rsidTr="00412AC4">
        <w:tc>
          <w:tcPr>
            <w:tcW w:w="1597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C47228" w14:textId="77777777" w:rsidR="00D06FD2" w:rsidRPr="001241CF" w:rsidRDefault="00D06FD2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5C37F4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No prior exposure to CPR training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B85A0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"yes, it was a lot of fun "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219DF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57 (61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77C8C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10 (67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E01B5FC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1.21 (0.78 to 1.88)</w:t>
            </w:r>
          </w:p>
        </w:tc>
        <w:tc>
          <w:tcPr>
            <w:tcW w:w="717" w:type="dxa"/>
            <w:vMerge/>
            <w:vAlign w:val="center"/>
          </w:tcPr>
          <w:p w14:paraId="22AF8E6B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6AA62FC0" w14:textId="77777777" w:rsidTr="00412AC4">
        <w:tc>
          <w:tcPr>
            <w:tcW w:w="1597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0360E386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053D82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5760C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"it was fun" to "I didn’t like it at all"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E91AF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36 (3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7D2EC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54 (33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33743C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03FF0D19" w14:textId="77777777" w:rsidR="00D06FD2" w:rsidRPr="001241CF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7F561608" w14:textId="77777777" w:rsidTr="00412AC4">
        <w:tc>
          <w:tcPr>
            <w:tcW w:w="1597" w:type="dxa"/>
            <w:vMerge/>
            <w:vAlign w:val="center"/>
          </w:tcPr>
          <w:p w14:paraId="0482D762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8D7D08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258C0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“I was interested” to “not interested at all”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3841C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59 (3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FEF26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54 (33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4681DD" w14:textId="77777777" w:rsidR="00D06FD2" w:rsidRPr="001241CF" w:rsidRDefault="00D06FD2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vMerge/>
            <w:vAlign w:val="center"/>
          </w:tcPr>
          <w:p w14:paraId="7AF0B4D4" w14:textId="77777777" w:rsidR="00D06FD2" w:rsidRDefault="00D06FD2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48FA4037" w14:textId="77777777" w:rsidTr="009A5AF9">
        <w:tc>
          <w:tcPr>
            <w:tcW w:w="1597" w:type="dxa"/>
            <w:vMerge w:val="restart"/>
            <w:vAlign w:val="center"/>
          </w:tcPr>
          <w:p w14:paraId="24983C33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Would you like to repeat the training in the future?</w:t>
            </w:r>
          </w:p>
        </w:tc>
        <w:tc>
          <w:tcPr>
            <w:tcW w:w="1915" w:type="dxa"/>
            <w:vMerge w:val="restart"/>
            <w:tcBorders>
              <w:bottom w:val="nil"/>
              <w:right w:val="nil"/>
            </w:tcBorders>
            <w:vAlign w:val="center"/>
          </w:tcPr>
          <w:p w14:paraId="7F4A3DC6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All children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 w14:paraId="5E30DF8C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be very glad to do it again”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13FCD933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88 (56)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14:paraId="66253D1C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84 (51)</w:t>
            </w:r>
          </w:p>
        </w:tc>
        <w:tc>
          <w:tcPr>
            <w:tcW w:w="1899" w:type="dxa"/>
            <w:vMerge w:val="restart"/>
            <w:tcBorders>
              <w:left w:val="nil"/>
              <w:bottom w:val="nil"/>
            </w:tcBorders>
            <w:vAlign w:val="center"/>
          </w:tcPr>
          <w:p w14:paraId="3DA6553B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0.83 (0.50 to 1.40)</w:t>
            </w:r>
          </w:p>
        </w:tc>
        <w:tc>
          <w:tcPr>
            <w:tcW w:w="717" w:type="dxa"/>
            <w:vMerge w:val="restart"/>
            <w:vAlign w:val="center"/>
          </w:tcPr>
          <w:p w14:paraId="31208E27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5</w:t>
            </w:r>
          </w:p>
        </w:tc>
      </w:tr>
      <w:tr w:rsidR="00D06FD2" w:rsidRPr="001241CF" w14:paraId="612862B5" w14:textId="77777777" w:rsidTr="00F8304F">
        <w:tc>
          <w:tcPr>
            <w:tcW w:w="1597" w:type="dxa"/>
            <w:vMerge/>
            <w:vAlign w:val="center"/>
          </w:tcPr>
          <w:p w14:paraId="437E53D9" w14:textId="77777777" w:rsidR="002A5AA0" w:rsidRPr="001241CF" w:rsidRDefault="002A5AA0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638BD0" w14:textId="77777777" w:rsidR="002A5AA0" w:rsidRPr="001241CF" w:rsidRDefault="002A5AA0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79E8D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like to do it again” to „Definitely don´</w:t>
            </w:r>
            <w:proofErr w:type="gramStart"/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t“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A67F4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70 (44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2E896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80 (49)</w:t>
            </w: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61A061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67527391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055DDF09" w14:textId="77777777" w:rsidTr="00F8304F">
        <w:tc>
          <w:tcPr>
            <w:tcW w:w="1597" w:type="dxa"/>
            <w:vMerge/>
            <w:vAlign w:val="center"/>
          </w:tcPr>
          <w:p w14:paraId="655F9C35" w14:textId="77777777" w:rsidR="002A5AA0" w:rsidRPr="001241CF" w:rsidRDefault="002A5AA0" w:rsidP="00061F80">
            <w:pPr>
              <w:pStyle w:val="PlainText"/>
              <w:spacing w:line="360" w:lineRule="auto"/>
              <w:ind w:left="720" w:hanging="2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F89105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Participants weight 21 to 33 kg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038A5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be very glad to do it again”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9E4E3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32 (64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EB53A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9 (51)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7B46F7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 w:cs="Courier"/>
                <w:sz w:val="20"/>
                <w:szCs w:val="20"/>
                <w:lang w:val="en-GB" w:eastAsia="de-DE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0.58 (0</w:t>
            </w:r>
            <w:r w:rsidRPr="001241CF">
              <w:rPr>
                <w:rFonts w:ascii="Helvetica" w:hAnsi="Helvetica" w:cs="Courier"/>
                <w:sz w:val="20"/>
                <w:szCs w:val="20"/>
                <w:lang w:val="en-GB" w:eastAsia="de-DE"/>
              </w:rPr>
              <w:t>.27 to 1.26)</w:t>
            </w:r>
          </w:p>
        </w:tc>
        <w:tc>
          <w:tcPr>
            <w:tcW w:w="717" w:type="dxa"/>
            <w:vMerge/>
            <w:vAlign w:val="center"/>
          </w:tcPr>
          <w:p w14:paraId="525E43DA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2CC4E8E8" w14:textId="77777777" w:rsidTr="00F8304F">
        <w:tc>
          <w:tcPr>
            <w:tcW w:w="1597" w:type="dxa"/>
            <w:vMerge/>
            <w:vAlign w:val="center"/>
          </w:tcPr>
          <w:p w14:paraId="7D4211C4" w14:textId="77777777" w:rsidR="002A5AA0" w:rsidRPr="001241CF" w:rsidRDefault="002A5AA0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B08091" w14:textId="77777777" w:rsidR="002A5AA0" w:rsidRPr="001241CF" w:rsidRDefault="002A5AA0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117F7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like to do it again” to „Definitely don´</w:t>
            </w:r>
            <w:proofErr w:type="gramStart"/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t“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117AD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8 (3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6237C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8 (49)</w:t>
            </w: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FC2B82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781DDD6F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22D86168" w14:textId="77777777" w:rsidTr="00F8304F">
        <w:tc>
          <w:tcPr>
            <w:tcW w:w="1597" w:type="dxa"/>
            <w:vMerge/>
            <w:vAlign w:val="center"/>
          </w:tcPr>
          <w:p w14:paraId="1927D03E" w14:textId="77777777" w:rsidR="002A5AA0" w:rsidRPr="001241CF" w:rsidRDefault="002A5AA0" w:rsidP="00061F80">
            <w:pPr>
              <w:pStyle w:val="PlainText"/>
              <w:spacing w:line="360" w:lineRule="auto"/>
              <w:ind w:left="720" w:hanging="2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6CAAB3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Participants weight 34 to 43 kg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D5625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be very glad to do it again”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E76FF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35 (67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7FF42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7 (51)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B87306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 w:cs="Courier"/>
                <w:sz w:val="20"/>
                <w:szCs w:val="20"/>
                <w:lang w:val="en-GB" w:eastAsia="de-DE"/>
              </w:rPr>
            </w:pPr>
            <w:r w:rsidRPr="001241CF">
              <w:rPr>
                <w:rFonts w:ascii="Helvetica" w:hAnsi="Helvetica" w:cs="Courier"/>
                <w:sz w:val="20"/>
                <w:szCs w:val="20"/>
                <w:lang w:val="en-GB" w:eastAsia="de-DE"/>
              </w:rPr>
              <w:t>0.50 (0.23 to 1.11)</w:t>
            </w:r>
          </w:p>
        </w:tc>
        <w:tc>
          <w:tcPr>
            <w:tcW w:w="717" w:type="dxa"/>
            <w:vMerge/>
            <w:vAlign w:val="center"/>
          </w:tcPr>
          <w:p w14:paraId="6A21842B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43FEE00D" w14:textId="77777777" w:rsidTr="00F8304F">
        <w:tc>
          <w:tcPr>
            <w:tcW w:w="1597" w:type="dxa"/>
            <w:vMerge/>
            <w:vAlign w:val="center"/>
          </w:tcPr>
          <w:p w14:paraId="621D88F4" w14:textId="77777777" w:rsidR="002A5AA0" w:rsidRPr="001241CF" w:rsidRDefault="002A5AA0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1BDEFF" w14:textId="77777777" w:rsidR="002A5AA0" w:rsidRPr="001241CF" w:rsidRDefault="002A5AA0" w:rsidP="00061F80">
            <w:pPr>
              <w:pStyle w:val="PlainText"/>
              <w:spacing w:line="360" w:lineRule="auto"/>
              <w:ind w:left="4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694C3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like to do it again” to „Definitely don´</w:t>
            </w:r>
            <w:proofErr w:type="gramStart"/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t“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5B231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17 (3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1C1DE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6 (49)</w:t>
            </w: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8720BE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64FFCA40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562F38EA" w14:textId="77777777" w:rsidTr="00F8304F">
        <w:tc>
          <w:tcPr>
            <w:tcW w:w="1597" w:type="dxa"/>
            <w:vMerge/>
            <w:vAlign w:val="center"/>
          </w:tcPr>
          <w:p w14:paraId="23E634A8" w14:textId="77777777" w:rsidR="002A5AA0" w:rsidRPr="001241CF" w:rsidRDefault="002A5AA0" w:rsidP="00061F80">
            <w:pPr>
              <w:pStyle w:val="PlainText"/>
              <w:spacing w:line="360" w:lineRule="auto"/>
              <w:ind w:left="720" w:hanging="2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7ED404" w14:textId="77777777" w:rsidR="002A5AA0" w:rsidRPr="001241CF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Participants weight 44 to 87 kg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88622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“I would be very glad to do it again”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E7050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1 (38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77C1D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1241CF">
              <w:rPr>
                <w:rFonts w:ascii="Helvetica" w:hAnsi="Helvetica"/>
                <w:sz w:val="20"/>
                <w:szCs w:val="20"/>
                <w:lang w:val="en-GB"/>
              </w:rPr>
              <w:t>28 (52)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313037" w14:textId="77777777" w:rsidR="002A5AA0" w:rsidRPr="002A5AA0" w:rsidRDefault="002A5AA0" w:rsidP="00061F80">
            <w:pPr>
              <w:pStyle w:val="PlainText"/>
              <w:spacing w:line="360" w:lineRule="auto"/>
              <w:jc w:val="center"/>
              <w:rPr>
                <w:rFonts w:ascii="Helvetica" w:hAnsi="Helvetica" w:cs="Courier"/>
                <w:sz w:val="20"/>
                <w:szCs w:val="20"/>
                <w:lang w:val="en-GB" w:eastAsia="de-DE"/>
              </w:rPr>
            </w:pPr>
            <w:r w:rsidRPr="001241CF">
              <w:rPr>
                <w:rFonts w:ascii="Helvetica" w:hAnsi="Helvetica" w:cs="Courier"/>
                <w:sz w:val="20"/>
                <w:szCs w:val="20"/>
                <w:lang w:val="en-GB" w:eastAsia="de-DE"/>
              </w:rPr>
              <w:t>1.79 (0.84 to 3.84)</w:t>
            </w:r>
          </w:p>
        </w:tc>
        <w:tc>
          <w:tcPr>
            <w:tcW w:w="717" w:type="dxa"/>
            <w:vMerge/>
            <w:vAlign w:val="center"/>
          </w:tcPr>
          <w:p w14:paraId="051372FE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6FD2" w:rsidRPr="001241CF" w14:paraId="1B90ECEB" w14:textId="77777777" w:rsidTr="00412AC4">
        <w:tc>
          <w:tcPr>
            <w:tcW w:w="1597" w:type="dxa"/>
            <w:vMerge/>
            <w:vAlign w:val="center"/>
          </w:tcPr>
          <w:p w14:paraId="6CA73D26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1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E1DA55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1CEB7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“I would like to do it again” to „Definitely don´</w:t>
            </w:r>
            <w:proofErr w:type="gramStart"/>
            <w:r w:rsidRPr="001241CF">
              <w:rPr>
                <w:rFonts w:ascii="Helvetica" w:hAnsi="Helvetica"/>
                <w:sz w:val="20"/>
                <w:szCs w:val="20"/>
              </w:rPr>
              <w:t>t“</w:t>
            </w:r>
            <w:proofErr w:type="gram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4022B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35 (6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41499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1241CF">
              <w:rPr>
                <w:rFonts w:ascii="Helvetica" w:hAnsi="Helvetica"/>
                <w:sz w:val="20"/>
                <w:szCs w:val="20"/>
              </w:rPr>
              <w:t>26 (48)</w:t>
            </w: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070307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5A0C0E64" w14:textId="77777777" w:rsidR="002A5AA0" w:rsidRPr="001241CF" w:rsidRDefault="002A5AA0" w:rsidP="00061F80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21DDBE00" w14:textId="77777777" w:rsidR="00061F80" w:rsidRDefault="00061F80" w:rsidP="00D06FD2">
      <w:pPr>
        <w:pStyle w:val="PlainText"/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52CEDC8B" w14:textId="77777777" w:rsidR="00D06FD2" w:rsidRPr="00B37498" w:rsidRDefault="00D06FD2" w:rsidP="00D06FD2">
      <w:pPr>
        <w:pStyle w:val="PlainText"/>
        <w:spacing w:line="480" w:lineRule="auto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sz w:val="20"/>
          <w:szCs w:val="20"/>
          <w:lang w:val="en-GB"/>
        </w:rPr>
        <w:t xml:space="preserve">Data are presented as absolute counts (percentage). </w:t>
      </w:r>
      <w:r w:rsidRPr="00B37498">
        <w:rPr>
          <w:rFonts w:ascii="Helvetica" w:hAnsi="Helvetica"/>
          <w:sz w:val="20"/>
          <w:szCs w:val="20"/>
          <w:lang w:val="en-GB"/>
        </w:rPr>
        <w:t>* 95% CI denotes 95% confidence interval and is calculated on the basis of robust standard errors to allow for</w:t>
      </w:r>
      <w:r>
        <w:rPr>
          <w:rFonts w:ascii="Helvetica" w:hAnsi="Helvetica"/>
          <w:sz w:val="20"/>
          <w:szCs w:val="20"/>
          <w:lang w:val="en-GB"/>
        </w:rPr>
        <w:t xml:space="preserve"> the cluster structure of data. P indicates the P value for interaction.</w:t>
      </w:r>
    </w:p>
    <w:p w14:paraId="64EF9277" w14:textId="77777777" w:rsidR="00C44E62" w:rsidRDefault="00BE729B" w:rsidP="00D06FD2">
      <w:pPr>
        <w:spacing w:line="480" w:lineRule="auto"/>
        <w:rPr>
          <w:rFonts w:ascii="Helvetica" w:hAnsi="Helvetica"/>
          <w:sz w:val="20"/>
          <w:szCs w:val="20"/>
        </w:rPr>
      </w:pPr>
    </w:p>
    <w:p w14:paraId="55D2D47E" w14:textId="77777777" w:rsidR="00061F80" w:rsidRDefault="00061F80" w:rsidP="00D06FD2">
      <w:pPr>
        <w:spacing w:line="480" w:lineRule="auto"/>
        <w:rPr>
          <w:rFonts w:ascii="Helvetica" w:hAnsi="Helvetica"/>
          <w:sz w:val="20"/>
          <w:szCs w:val="20"/>
        </w:rPr>
      </w:pPr>
    </w:p>
    <w:p w14:paraId="142EC9E1" w14:textId="77777777" w:rsidR="00061F80" w:rsidRPr="001241CF" w:rsidRDefault="00061F80" w:rsidP="00D06FD2">
      <w:pPr>
        <w:spacing w:line="480" w:lineRule="auto"/>
        <w:rPr>
          <w:rFonts w:ascii="Helvetica" w:hAnsi="Helvetica"/>
          <w:sz w:val="20"/>
          <w:szCs w:val="20"/>
        </w:rPr>
      </w:pPr>
    </w:p>
    <w:sectPr w:rsidR="00061F80" w:rsidRPr="001241CF" w:rsidSect="004046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7A5A5" w14:textId="77777777" w:rsidR="00BE729B" w:rsidRDefault="00BE729B" w:rsidP="00D06FD2">
      <w:r>
        <w:separator/>
      </w:r>
    </w:p>
  </w:endnote>
  <w:endnote w:type="continuationSeparator" w:id="0">
    <w:p w14:paraId="4CC6BC25" w14:textId="77777777" w:rsidR="00BE729B" w:rsidRDefault="00BE729B" w:rsidP="00D0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3A51F5" w14:textId="77777777" w:rsidR="00BE729B" w:rsidRDefault="00BE729B" w:rsidP="00D06FD2">
      <w:r>
        <w:separator/>
      </w:r>
    </w:p>
  </w:footnote>
  <w:footnote w:type="continuationSeparator" w:id="0">
    <w:p w14:paraId="4012D4EF" w14:textId="77777777" w:rsidR="00BE729B" w:rsidRDefault="00BE729B" w:rsidP="00D0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A0"/>
    <w:rsid w:val="00061F80"/>
    <w:rsid w:val="000D25D1"/>
    <w:rsid w:val="001241CF"/>
    <w:rsid w:val="00234429"/>
    <w:rsid w:val="002A5AA0"/>
    <w:rsid w:val="00340E7D"/>
    <w:rsid w:val="0040464F"/>
    <w:rsid w:val="00412AC4"/>
    <w:rsid w:val="00460E14"/>
    <w:rsid w:val="005428AD"/>
    <w:rsid w:val="005D4215"/>
    <w:rsid w:val="009A5AF9"/>
    <w:rsid w:val="00AA544F"/>
    <w:rsid w:val="00BE729B"/>
    <w:rsid w:val="00C860C7"/>
    <w:rsid w:val="00C921A0"/>
    <w:rsid w:val="00CF009C"/>
    <w:rsid w:val="00D05EA1"/>
    <w:rsid w:val="00D06FD2"/>
    <w:rsid w:val="00F8304F"/>
    <w:rsid w:val="00FD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9E636A"/>
  <w14:defaultImageDpi w14:val="32767"/>
  <w15:chartTrackingRefBased/>
  <w15:docId w15:val="{566256D2-9265-C049-A1E8-CD840056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921A0"/>
    <w:rPr>
      <w:rFonts w:ascii="Courier" w:eastAsiaTheme="minorEastAsia" w:hAnsi="Courier" w:cs="Times New Roman"/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C921A0"/>
    <w:rPr>
      <w:rFonts w:ascii="Courier" w:eastAsiaTheme="minorEastAsia" w:hAnsi="Courier" w:cs="Times New Roman"/>
      <w:sz w:val="21"/>
      <w:szCs w:val="21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D06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FD2"/>
  </w:style>
  <w:style w:type="paragraph" w:styleId="Footer">
    <w:name w:val="footer"/>
    <w:basedOn w:val="Normal"/>
    <w:link w:val="FooterChar"/>
    <w:uiPriority w:val="99"/>
    <w:unhideWhenUsed/>
    <w:rsid w:val="00D06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5-11T13:29:00Z</dcterms:created>
  <dcterms:modified xsi:type="dcterms:W3CDTF">2018-08-07T12:53:00Z</dcterms:modified>
</cp:coreProperties>
</file>